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0EABAA46" w:rsidR="0041078D" w:rsidRPr="00FB6061" w:rsidRDefault="00513892" w:rsidP="00FB6061">
      <w:pPr>
        <w:rPr>
          <w:rFonts w:ascii="Arial" w:hAnsi="Arial" w:cs="Arial"/>
          <w:sz w:val="20"/>
        </w:rPr>
      </w:pPr>
      <w:r>
        <w:rPr>
          <w:rFonts w:ascii="Arial" w:hAnsi="Arial" w:cs="Arial"/>
          <w:color w:val="000000"/>
          <w:sz w:val="20"/>
        </w:rPr>
        <w:t>Negative Online Ratings of Joint Replacement Surgeons: An Analysis of 6,402 Reviews</w:t>
      </w:r>
    </w:p>
    <w:p w14:paraId="442EAFEC" w14:textId="77777777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0915EBB2" w:rsidR="00F50592" w:rsidRDefault="00F6291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06FCEB1" w14:textId="42314983" w:rsidR="00B8676E" w:rsidRDefault="00F6291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6956C24B" w:rsidR="00F50592" w:rsidRDefault="00F6291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09C8E5AE" w:rsidR="00F50592" w:rsidRDefault="00F6291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C7389A0" w14:textId="152B88F1" w:rsidR="00B8676E" w:rsidRDefault="00F6291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5DEEED5B" w:rsidR="00F50592" w:rsidRDefault="00F6291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6675CFF5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F62918"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37174DAA" w:rsidR="00F50592" w:rsidRDefault="00F6291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0F8686C4" w:rsidR="00F50592" w:rsidRDefault="00F6291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36ECD5BC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F62918">
        <w:rPr>
          <w:rFonts w:ascii="Arial" w:hAnsi="Arial" w:cs="Arial"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31486C4" w:rsidR="00F50592" w:rsidRPr="00F50592" w:rsidRDefault="00F6291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39401966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43CFE40B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196C4D9E" w:rsidR="0084548A" w:rsidRDefault="00F62918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noProof/>
        </w:rPr>
        <w:drawing>
          <wp:anchor distT="0" distB="0" distL="114300" distR="114300" simplePos="0" relativeHeight="251659776" behindDoc="0" locked="0" layoutInCell="1" allowOverlap="1" wp14:anchorId="77069504" wp14:editId="6C186156">
            <wp:simplePos x="0" y="0"/>
            <wp:positionH relativeFrom="column">
              <wp:posOffset>2301875</wp:posOffset>
            </wp:positionH>
            <wp:positionV relativeFrom="paragraph">
              <wp:posOffset>8890</wp:posOffset>
            </wp:positionV>
            <wp:extent cx="1857375" cy="287655"/>
            <wp:effectExtent l="0" t="0" r="0" b="4445"/>
            <wp:wrapNone/>
            <wp:docPr id="2" name="Picture 2" descr="A picture containing table, mirro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creen Shot 2020-02-16 at 10.45.07 PM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57375" cy="2876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14DD948" w14:textId="757B9B3A" w:rsidR="0084548A" w:rsidRPr="00F50592" w:rsidRDefault="00F62918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Matthew Weintraub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13892">
        <w:rPr>
          <w:rFonts w:ascii="Arial" w:hAnsi="Arial" w:cs="Arial"/>
          <w:sz w:val="20"/>
        </w:rPr>
        <w:t>12/15/2020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altName w:val="Geeza Pro"/>
    <w:panose1 w:val="02000400000000000000"/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1F290F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86DE1"/>
    <w:rsid w:val="004D0632"/>
    <w:rsid w:val="004D6B16"/>
    <w:rsid w:val="00513892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0D65"/>
    <w:rsid w:val="00EF6F78"/>
    <w:rsid w:val="00F43F26"/>
    <w:rsid w:val="00F455E1"/>
    <w:rsid w:val="00F50592"/>
    <w:rsid w:val="00F62918"/>
    <w:rsid w:val="00F73B4D"/>
    <w:rsid w:val="00F84E5C"/>
    <w:rsid w:val="00FA2993"/>
    <w:rsid w:val="00FA77C3"/>
    <w:rsid w:val="00FB6061"/>
    <w:rsid w:val="00FD7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7C91AD70-EF84-425A-AAE2-69A68F51CE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7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0</Words>
  <Characters>165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Casey Imbergamo</cp:lastModifiedBy>
  <cp:revision>2</cp:revision>
  <cp:lastPrinted>2020-11-22T15:57:00Z</cp:lastPrinted>
  <dcterms:created xsi:type="dcterms:W3CDTF">2020-12-15T17:53:00Z</dcterms:created>
  <dcterms:modified xsi:type="dcterms:W3CDTF">2020-12-15T17:53:00Z</dcterms:modified>
</cp:coreProperties>
</file>